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F855B" w14:textId="77777777" w:rsidR="00C92D02" w:rsidRDefault="00C92D02" w:rsidP="009033D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Toc88570173"/>
      <w:bookmarkStart w:id="1" w:name="_Toc101940543"/>
      <w:bookmarkStart w:id="2" w:name="_Toc101969325"/>
      <w:bookmarkStart w:id="3" w:name="_Toc102046621"/>
      <w:bookmarkStart w:id="4" w:name="_Toc108389355"/>
      <w:bookmarkStart w:id="5" w:name="_Toc108389928"/>
      <w:bookmarkStart w:id="6" w:name="_Toc113564598"/>
      <w:bookmarkStart w:id="7" w:name="_Toc113565299"/>
      <w:bookmarkStart w:id="8" w:name="_Toc113565531"/>
      <w:bookmarkStart w:id="9" w:name="_Toc113566515"/>
      <w:bookmarkStart w:id="10" w:name="_Toc113566656"/>
      <w:bookmarkStart w:id="11" w:name="_Toc104306951"/>
      <w:bookmarkStart w:id="12" w:name="_Toc104307157"/>
      <w:r>
        <w:rPr>
          <w:rFonts w:ascii="Times New Roman" w:hAnsi="Times New Roman" w:cs="Times New Roman"/>
          <w:b/>
          <w:sz w:val="24"/>
          <w:szCs w:val="24"/>
        </w:rPr>
        <w:t xml:space="preserve">Additional file 5. </w:t>
      </w:r>
    </w:p>
    <w:p w14:paraId="008E7640" w14:textId="30D17E1A" w:rsidR="009033D0" w:rsidRPr="00F7395B" w:rsidRDefault="009033D0" w:rsidP="009033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9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bookmarkEnd w:id="1"/>
      <w:bookmarkEnd w:id="2"/>
      <w:bookmarkEnd w:id="3"/>
      <w:r w:rsidRPr="00F7395B">
        <w:rPr>
          <w:rFonts w:ascii="Times New Roman" w:hAnsi="Times New Roman" w:cs="Times New Roman"/>
          <w:b/>
          <w:sz w:val="24"/>
          <w:szCs w:val="24"/>
        </w:rPr>
        <w:t xml:space="preserve">5. </w:t>
      </w:r>
      <w:bookmarkStart w:id="13" w:name="_Toc88570174"/>
      <w:bookmarkEnd w:id="4"/>
      <w:bookmarkEnd w:id="5"/>
      <w:bookmarkEnd w:id="6"/>
      <w:bookmarkEnd w:id="7"/>
      <w:bookmarkEnd w:id="8"/>
      <w:bookmarkEnd w:id="9"/>
      <w:bookmarkEnd w:id="10"/>
    </w:p>
    <w:p w14:paraId="745B274D" w14:textId="77777777" w:rsidR="009033D0" w:rsidRPr="00F7395B" w:rsidRDefault="009033D0" w:rsidP="009033D0">
      <w:pPr>
        <w:rPr>
          <w:rFonts w:ascii="Times New Roman" w:hAnsi="Times New Roman" w:cs="Times New Roman"/>
          <w:sz w:val="24"/>
          <w:szCs w:val="24"/>
        </w:rPr>
      </w:pPr>
      <w:r w:rsidRPr="00F7395B">
        <w:rPr>
          <w:rFonts w:ascii="Times New Roman" w:hAnsi="Times New Roman" w:cs="Times New Roman"/>
          <w:i/>
          <w:iCs/>
          <w:sz w:val="24"/>
          <w:szCs w:val="24"/>
        </w:rPr>
        <w:t>Quality assessment for observational cohort and cross-sectional studies</w:t>
      </w:r>
      <w:bookmarkStart w:id="14" w:name="_Toc88570175"/>
      <w:bookmarkEnd w:id="13"/>
      <w:r w:rsidRPr="00F739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11"/>
      <w:bookmarkEnd w:id="12"/>
    </w:p>
    <w:tbl>
      <w:tblPr>
        <w:tblStyle w:val="TableGrid"/>
        <w:tblpPr w:leftFromText="180" w:rightFromText="180" w:vertAnchor="text" w:horzAnchor="margin" w:tblpXSpec="center" w:tblpY="5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03"/>
        <w:gridCol w:w="603"/>
        <w:gridCol w:w="615"/>
        <w:gridCol w:w="605"/>
        <w:gridCol w:w="605"/>
        <w:gridCol w:w="605"/>
        <w:gridCol w:w="607"/>
        <w:gridCol w:w="605"/>
        <w:gridCol w:w="605"/>
        <w:gridCol w:w="671"/>
        <w:gridCol w:w="671"/>
        <w:gridCol w:w="643"/>
        <w:gridCol w:w="643"/>
        <w:gridCol w:w="654"/>
        <w:gridCol w:w="928"/>
        <w:gridCol w:w="803"/>
        <w:gridCol w:w="803"/>
      </w:tblGrid>
      <w:tr w:rsidR="009033D0" w:rsidRPr="00F7395B" w14:paraId="76056E39" w14:textId="77777777" w:rsidTr="0058656F">
        <w:tc>
          <w:tcPr>
            <w:tcW w:w="268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FF9BB3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05089A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27EF55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158597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6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B2D969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4B45D1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61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1C2575D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79E6EF7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413CE07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D3A348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2BD89A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D213E72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658597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C2B418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C83C612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529A12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9ED965C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ADF786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6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FDC10B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E3BC74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6C198EA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C141CA0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A9B1B3D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70C968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EB50E2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8AA71F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2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83A32DF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BE5573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3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FE0FEB6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984F1A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4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F1F811E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A95295" w14:textId="77777777" w:rsidR="009033D0" w:rsidRPr="00F7395B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D2138A" w14:textId="77777777" w:rsidR="009033D0" w:rsidRPr="00F7395B" w:rsidRDefault="009033D0" w:rsidP="00586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  <w:proofErr w:type="spellEnd"/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448741" w14:textId="77777777" w:rsidR="009033D0" w:rsidRPr="00F7395B" w:rsidRDefault="009033D0" w:rsidP="00586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  <w:proofErr w:type="spellEnd"/>
            <w:r w:rsidRPr="00F739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</w:p>
        </w:tc>
      </w:tr>
      <w:tr w:rsidR="009033D0" w:rsidRPr="00F7395B" w14:paraId="2AAD07FA" w14:textId="77777777" w:rsidTr="0058656F">
        <w:tc>
          <w:tcPr>
            <w:tcW w:w="2689" w:type="dxa"/>
            <w:tcBorders>
              <w:top w:val="single" w:sz="12" w:space="0" w:color="auto"/>
            </w:tcBorders>
            <w:vAlign w:val="bottom"/>
          </w:tcPr>
          <w:p w14:paraId="496287F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vAlign w:val="bottom"/>
          </w:tcPr>
          <w:p w14:paraId="6406703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12" w:space="0" w:color="auto"/>
            </w:tcBorders>
            <w:vAlign w:val="bottom"/>
          </w:tcPr>
          <w:p w14:paraId="660C8A68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dxa"/>
            <w:tcBorders>
              <w:top w:val="single" w:sz="12" w:space="0" w:color="auto"/>
            </w:tcBorders>
            <w:vAlign w:val="bottom"/>
          </w:tcPr>
          <w:p w14:paraId="0A26A51B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14:paraId="0798B0D0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14:paraId="07C3D14A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14:paraId="7E40C06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12" w:space="0" w:color="auto"/>
            </w:tcBorders>
            <w:vAlign w:val="bottom"/>
          </w:tcPr>
          <w:p w14:paraId="1522E673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14:paraId="76EF7CF3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vAlign w:val="bottom"/>
          </w:tcPr>
          <w:p w14:paraId="5C9978CD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  <w:vAlign w:val="bottom"/>
          </w:tcPr>
          <w:p w14:paraId="06BC3A80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sz="12" w:space="0" w:color="auto"/>
            </w:tcBorders>
            <w:vAlign w:val="bottom"/>
          </w:tcPr>
          <w:p w14:paraId="7E1CF4C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12" w:space="0" w:color="auto"/>
            </w:tcBorders>
            <w:vAlign w:val="bottom"/>
          </w:tcPr>
          <w:p w14:paraId="37E82E12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single" w:sz="12" w:space="0" w:color="auto"/>
            </w:tcBorders>
            <w:vAlign w:val="bottom"/>
          </w:tcPr>
          <w:p w14:paraId="613C3B09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12" w:space="0" w:color="auto"/>
            </w:tcBorders>
            <w:vAlign w:val="bottom"/>
          </w:tcPr>
          <w:p w14:paraId="5EB1A195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12" w:space="0" w:color="auto"/>
            </w:tcBorders>
            <w:vAlign w:val="bottom"/>
          </w:tcPr>
          <w:p w14:paraId="5F90BEBF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12" w:space="0" w:color="auto"/>
            </w:tcBorders>
            <w:vAlign w:val="bottom"/>
          </w:tcPr>
          <w:p w14:paraId="4EF29B9F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12" w:space="0" w:color="auto"/>
            </w:tcBorders>
            <w:vAlign w:val="bottom"/>
          </w:tcPr>
          <w:p w14:paraId="4C4914BA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3D0" w:rsidRPr="00F7395B" w14:paraId="0D561C48" w14:textId="77777777" w:rsidTr="0058656F">
        <w:trPr>
          <w:trHeight w:val="250"/>
        </w:trPr>
        <w:tc>
          <w:tcPr>
            <w:tcW w:w="2689" w:type="dxa"/>
            <w:vAlign w:val="bottom"/>
          </w:tcPr>
          <w:p w14:paraId="4B17C495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395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739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ltabiano&lt;/Author&gt;&lt;Year&gt;2021&lt;/Year&gt;&lt;RecNum&gt;80&lt;/RecNum&gt;&lt;DisplayText&gt;(Caltabiano, 2021)&lt;/DisplayText&gt;&lt;record&gt;&lt;rec-number&gt;80&lt;/rec-number&gt;&lt;foreign-keys&gt;&lt;key app="EN" db-id="vvevrddeoaraxaepadyxwfa89vfrw9evetdv" timestamp="1616111407"&gt;80&lt;/key&gt;&lt;/foreign-keys&gt;&lt;ref-type name="Journal Article"&gt;17&lt;/ref-type&gt;&lt;contributors&gt;&lt;authors&gt;&lt;author&gt;Caltabiano, Marie Louise&lt;/author&gt;&lt;/authors&gt;&lt;/contributors&gt;&lt;auth-address&gt;Psychology, College of Healthcare Sciences, Division of Tropical Health &amp;amp; Medicine, James Cook University, McGregor Road, Smithfield, Cairns, Qld, 4878, Australia. marie.caltabiano@jcu.edu.au.&lt;/auth-address&gt;&lt;titles&gt;&lt;title&gt;Personality, weight loss and obesity-related well-being post-bariatric surgery&lt;/title&gt;&lt;secondary-title&gt;Eating and weight disorders : EWD&lt;/secondary-title&gt;&lt;/titles&gt;&lt;periodical&gt;&lt;full-title&gt;Eating and weight disorders : EWD&lt;/full-title&gt;&lt;/periodical&gt;&lt;keywords&gt;&lt;keyword&gt;Bariatric surgery&lt;/keyword&gt;&lt;keyword&gt;Obesity&lt;/keyword&gt;&lt;keyword&gt;Personality&lt;/keyword&gt;&lt;keyword&gt;Well-being&lt;/keyword&gt;&lt;/keywords&gt;&lt;dates&gt;&lt;year&gt;2021&lt;/year&gt;&lt;/dates&gt;&lt;pub-location&gt;Germany&lt;/pub-location&gt;&lt;publisher&gt;Springer&lt;/publisher&gt;&lt;isbn&gt;1590-1262&lt;/isbn&gt;&lt;accession-num&gt;33723740&lt;/accession-num&gt;&lt;urls&gt;&lt;related-urls&gt;&lt;url&gt;https://search.ebscohost.com/login.aspx?direct=true&amp;amp;db=mnh&amp;amp;AN=33723740&amp;amp;site=ehost-live&lt;/url&gt;&lt;url&gt;https://link.springer.com/content/pdf/10.1007/s40519-020-01086-0.pdf&lt;/url&gt;&lt;/related-urls&gt;&lt;/urls&gt;&lt;electronic-resource-num&gt;10.1007/s40519-020-01086-0&lt;/electronic-resource-num&gt;&lt;remote-database-name&gt;MEDLINE with Full Text&lt;/remote-database-name&gt;&lt;remote-database-provider&gt;EBSCOhost&lt;/remote-database-provider&gt;&lt;/record&gt;&lt;/Cite&gt;&lt;/EndNote&gt;</w:instrText>
            </w:r>
            <w:r w:rsidRPr="00F7395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7395B">
              <w:rPr>
                <w:rFonts w:ascii="Times New Roman" w:hAnsi="Times New Roman" w:cs="Times New Roman"/>
                <w:noProof/>
                <w:sz w:val="24"/>
                <w:szCs w:val="24"/>
              </w:rPr>
              <w:t>(Caltabiano, 2021)</w:t>
            </w:r>
            <w:r w:rsidRPr="00F7395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69DD5BE6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3" w:type="dxa"/>
            <w:tcBorders>
              <w:bottom w:val="nil"/>
            </w:tcBorders>
            <w:vAlign w:val="bottom"/>
          </w:tcPr>
          <w:p w14:paraId="6C1B633D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15" w:type="dxa"/>
            <w:tcBorders>
              <w:bottom w:val="nil"/>
            </w:tcBorders>
            <w:vAlign w:val="bottom"/>
          </w:tcPr>
          <w:p w14:paraId="71BB0F72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605" w:type="dxa"/>
            <w:tcBorders>
              <w:bottom w:val="nil"/>
            </w:tcBorders>
            <w:vAlign w:val="bottom"/>
          </w:tcPr>
          <w:p w14:paraId="304C8505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5" w:type="dxa"/>
            <w:tcBorders>
              <w:bottom w:val="nil"/>
            </w:tcBorders>
            <w:vAlign w:val="bottom"/>
          </w:tcPr>
          <w:p w14:paraId="0297ED5B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5" w:type="dxa"/>
            <w:tcBorders>
              <w:bottom w:val="nil"/>
            </w:tcBorders>
            <w:vAlign w:val="bottom"/>
          </w:tcPr>
          <w:p w14:paraId="19797C0D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7" w:type="dxa"/>
            <w:tcBorders>
              <w:bottom w:val="nil"/>
            </w:tcBorders>
            <w:vAlign w:val="bottom"/>
          </w:tcPr>
          <w:p w14:paraId="6498B6D8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05" w:type="dxa"/>
            <w:tcBorders>
              <w:bottom w:val="nil"/>
            </w:tcBorders>
            <w:vAlign w:val="bottom"/>
          </w:tcPr>
          <w:p w14:paraId="51AB6F2F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5" w:type="dxa"/>
            <w:tcBorders>
              <w:bottom w:val="nil"/>
            </w:tcBorders>
            <w:vAlign w:val="bottom"/>
          </w:tcPr>
          <w:p w14:paraId="38D53B70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6755F799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1" w:type="dxa"/>
            <w:tcBorders>
              <w:bottom w:val="nil"/>
            </w:tcBorders>
            <w:vAlign w:val="bottom"/>
          </w:tcPr>
          <w:p w14:paraId="6808A676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3" w:type="dxa"/>
            <w:tcBorders>
              <w:bottom w:val="nil"/>
            </w:tcBorders>
            <w:vAlign w:val="bottom"/>
          </w:tcPr>
          <w:p w14:paraId="2EE6DCB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43" w:type="dxa"/>
            <w:tcBorders>
              <w:bottom w:val="nil"/>
            </w:tcBorders>
            <w:vAlign w:val="bottom"/>
          </w:tcPr>
          <w:p w14:paraId="69ADA51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4" w:type="dxa"/>
            <w:vAlign w:val="bottom"/>
          </w:tcPr>
          <w:p w14:paraId="45A2D93D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28" w:type="dxa"/>
            <w:vAlign w:val="bottom"/>
          </w:tcPr>
          <w:p w14:paraId="1374E55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 xml:space="preserve">Good </w:t>
            </w:r>
          </w:p>
        </w:tc>
        <w:tc>
          <w:tcPr>
            <w:tcW w:w="803" w:type="dxa"/>
            <w:vAlign w:val="bottom"/>
          </w:tcPr>
          <w:p w14:paraId="068FB8FE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803" w:type="dxa"/>
            <w:vAlign w:val="bottom"/>
          </w:tcPr>
          <w:p w14:paraId="52B88F16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5B">
              <w:rPr>
                <w:rFonts w:ascii="Times New Roman" w:hAnsi="Times New Roman" w:cs="Times New Roman"/>
                <w:sz w:val="24"/>
                <w:szCs w:val="24"/>
              </w:rPr>
              <w:t xml:space="preserve">EK </w:t>
            </w:r>
          </w:p>
        </w:tc>
      </w:tr>
      <w:tr w:rsidR="009033D0" w:rsidRPr="00F7395B" w14:paraId="3B99BD0D" w14:textId="77777777" w:rsidTr="0058656F">
        <w:tc>
          <w:tcPr>
            <w:tcW w:w="2689" w:type="dxa"/>
            <w:vAlign w:val="bottom"/>
          </w:tcPr>
          <w:p w14:paraId="3B87AF1A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5F555415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878916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5A2FA91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7363E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CC0C27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7FB0458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3E26515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F4CAA8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B37A77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2105BB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E5ADED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4E328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7AF4CE7C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dxa"/>
            <w:vAlign w:val="bottom"/>
          </w:tcPr>
          <w:p w14:paraId="1CA277C4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vAlign w:val="bottom"/>
          </w:tcPr>
          <w:p w14:paraId="1FD9527A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bottom"/>
          </w:tcPr>
          <w:p w14:paraId="6F3DD59A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bottom"/>
          </w:tcPr>
          <w:p w14:paraId="3238797F" w14:textId="77777777" w:rsidR="009033D0" w:rsidRPr="00F7395B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F6733E" w14:textId="77777777" w:rsidR="009033D0" w:rsidRPr="00F7395B" w:rsidRDefault="009033D0" w:rsidP="009033D0">
      <w:pPr>
        <w:rPr>
          <w:rFonts w:ascii="Times New Roman" w:hAnsi="Times New Roman" w:cs="Times New Roman"/>
          <w:sz w:val="24"/>
          <w:szCs w:val="24"/>
        </w:rPr>
      </w:pPr>
    </w:p>
    <w:p w14:paraId="70AFCAFE" w14:textId="77777777" w:rsidR="009033D0" w:rsidRPr="00F7395B" w:rsidRDefault="009033D0" w:rsidP="009033D0">
      <w:pPr>
        <w:rPr>
          <w:rFonts w:ascii="Times New Roman" w:eastAsiaTheme="majorEastAsia" w:hAnsi="Times New Roman" w:cs="Times New Roman"/>
          <w:b/>
          <w:bCs/>
          <w:sz w:val="12"/>
          <w:szCs w:val="12"/>
        </w:rPr>
      </w:pPr>
    </w:p>
    <w:p w14:paraId="230B5854" w14:textId="77777777" w:rsidR="009033D0" w:rsidRPr="00F7395B" w:rsidRDefault="009033D0" w:rsidP="009033D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5" w:name="_Toc101940544"/>
      <w:bookmarkStart w:id="16" w:name="_Toc101969326"/>
      <w:bookmarkStart w:id="17" w:name="_Toc102046622"/>
      <w:bookmarkStart w:id="18" w:name="_Toc108389356"/>
      <w:bookmarkStart w:id="19" w:name="_Toc108389929"/>
      <w:bookmarkStart w:id="20" w:name="_Toc113564599"/>
      <w:bookmarkStart w:id="21" w:name="_Toc113565300"/>
      <w:bookmarkStart w:id="22" w:name="_Toc113565532"/>
      <w:bookmarkStart w:id="23" w:name="_Toc113566516"/>
      <w:bookmarkStart w:id="24" w:name="_Toc113566657"/>
      <w:bookmarkStart w:id="25" w:name="_Toc104306952"/>
      <w:bookmarkStart w:id="26" w:name="_Toc104307158"/>
      <w:r w:rsidRPr="00F7395B">
        <w:rPr>
          <w:rFonts w:ascii="Times New Roman" w:hAnsi="Times New Roman" w:cs="Times New Roman"/>
          <w:b/>
          <w:sz w:val="24"/>
          <w:szCs w:val="24"/>
        </w:rPr>
        <w:t>Table 6.</w:t>
      </w:r>
      <w:bookmarkStart w:id="27" w:name="_Toc88570176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</w:p>
    <w:p w14:paraId="05485148" w14:textId="77777777" w:rsidR="009033D0" w:rsidRPr="004A20B3" w:rsidRDefault="009033D0" w:rsidP="009033D0">
      <w:pPr>
        <w:rPr>
          <w:rFonts w:ascii="Times New Roman" w:hAnsi="Times New Roman" w:cs="Times New Roman"/>
          <w:sz w:val="24"/>
          <w:szCs w:val="24"/>
        </w:rPr>
      </w:pPr>
      <w:r w:rsidRPr="004A20B3">
        <w:rPr>
          <w:rFonts w:ascii="Times New Roman" w:hAnsi="Times New Roman" w:cs="Times New Roman"/>
          <w:i/>
          <w:iCs/>
          <w:sz w:val="24"/>
          <w:szCs w:val="24"/>
        </w:rPr>
        <w:t>Quality assessment for pre/post studies with no control</w:t>
      </w:r>
      <w:bookmarkEnd w:id="25"/>
      <w:bookmarkEnd w:id="26"/>
      <w:bookmarkEnd w:id="27"/>
    </w:p>
    <w:bookmarkEnd w:id="14"/>
    <w:tbl>
      <w:tblPr>
        <w:tblStyle w:val="TableGrid"/>
        <w:tblpPr w:leftFromText="180" w:rightFromText="180" w:vertAnchor="text" w:horzAnchor="margin" w:tblpY="20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621"/>
        <w:gridCol w:w="621"/>
        <w:gridCol w:w="619"/>
        <w:gridCol w:w="620"/>
        <w:gridCol w:w="633"/>
        <w:gridCol w:w="619"/>
        <w:gridCol w:w="619"/>
        <w:gridCol w:w="633"/>
        <w:gridCol w:w="789"/>
        <w:gridCol w:w="677"/>
        <w:gridCol w:w="763"/>
        <w:gridCol w:w="657"/>
        <w:gridCol w:w="931"/>
        <w:gridCol w:w="803"/>
        <w:gridCol w:w="1098"/>
      </w:tblGrid>
      <w:tr w:rsidR="009033D0" w:rsidRPr="005962C3" w14:paraId="6C3EF748" w14:textId="77777777" w:rsidTr="0058656F">
        <w:tc>
          <w:tcPr>
            <w:tcW w:w="326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262E490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E744F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4EDEED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CB0057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D8E611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FEF990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2B8C58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7FB3EC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264EA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A56346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DE23C9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0FA812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6AF6A0B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8407FA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32F5C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0CE6E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042568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1BE4AB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9203E74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08A2D0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9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75AC1A8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C4176F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0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C3C928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08B01D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1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259254B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F8A982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2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8B8BFC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861F62" w14:textId="77777777" w:rsidR="009033D0" w:rsidRPr="005962C3" w:rsidRDefault="009033D0" w:rsidP="005865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ng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66ECE77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  <w:proofErr w:type="spellEnd"/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F3793C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</w:t>
            </w:r>
            <w:proofErr w:type="spellEnd"/>
          </w:p>
          <w:p w14:paraId="4E7EA9A5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033D0" w:rsidRPr="005962C3" w14:paraId="23FF1A9F" w14:textId="77777777" w:rsidTr="0058656F">
        <w:tc>
          <w:tcPr>
            <w:tcW w:w="3267" w:type="dxa"/>
            <w:tcBorders>
              <w:top w:val="single" w:sz="12" w:space="0" w:color="auto"/>
              <w:bottom w:val="nil"/>
            </w:tcBorders>
            <w:vAlign w:val="bottom"/>
          </w:tcPr>
          <w:p w14:paraId="46A164E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12" w:space="0" w:color="auto"/>
              <w:bottom w:val="nil"/>
            </w:tcBorders>
            <w:vAlign w:val="bottom"/>
          </w:tcPr>
          <w:p w14:paraId="38A9443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12" w:space="0" w:color="auto"/>
              <w:bottom w:val="nil"/>
            </w:tcBorders>
            <w:vAlign w:val="bottom"/>
          </w:tcPr>
          <w:p w14:paraId="50ABD33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  <w:vAlign w:val="bottom"/>
          </w:tcPr>
          <w:p w14:paraId="6AD1E26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  <w:vAlign w:val="bottom"/>
          </w:tcPr>
          <w:p w14:paraId="10E68C7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single" w:sz="12" w:space="0" w:color="auto"/>
              <w:bottom w:val="nil"/>
            </w:tcBorders>
            <w:vAlign w:val="bottom"/>
          </w:tcPr>
          <w:p w14:paraId="77A67F6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  <w:vAlign w:val="bottom"/>
          </w:tcPr>
          <w:p w14:paraId="4973512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  <w:vAlign w:val="bottom"/>
          </w:tcPr>
          <w:p w14:paraId="67FD86B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single" w:sz="12" w:space="0" w:color="auto"/>
              <w:bottom w:val="nil"/>
            </w:tcBorders>
            <w:vAlign w:val="bottom"/>
          </w:tcPr>
          <w:p w14:paraId="0425AE6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single" w:sz="12" w:space="0" w:color="auto"/>
              <w:bottom w:val="nil"/>
            </w:tcBorders>
            <w:vAlign w:val="bottom"/>
          </w:tcPr>
          <w:p w14:paraId="34A0D81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12" w:space="0" w:color="auto"/>
              <w:bottom w:val="nil"/>
            </w:tcBorders>
            <w:vAlign w:val="bottom"/>
          </w:tcPr>
          <w:p w14:paraId="198FFF4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12" w:space="0" w:color="auto"/>
              <w:bottom w:val="nil"/>
            </w:tcBorders>
            <w:vAlign w:val="bottom"/>
          </w:tcPr>
          <w:p w14:paraId="4440C40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single" w:sz="12" w:space="0" w:color="auto"/>
              <w:bottom w:val="nil"/>
            </w:tcBorders>
            <w:vAlign w:val="bottom"/>
          </w:tcPr>
          <w:p w14:paraId="03ACD86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nil"/>
            </w:tcBorders>
            <w:vAlign w:val="bottom"/>
          </w:tcPr>
          <w:p w14:paraId="18F5853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12" w:space="0" w:color="auto"/>
              <w:bottom w:val="nil"/>
            </w:tcBorders>
            <w:vAlign w:val="bottom"/>
          </w:tcPr>
          <w:p w14:paraId="1E043426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bottom"/>
          </w:tcPr>
          <w:p w14:paraId="22514CE1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3D0" w:rsidRPr="005962C3" w14:paraId="276DE111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1929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Pereira et al. (2019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AF3B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7C3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382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B7B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D4B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90D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9D8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6B1D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598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8B3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8D53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162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2C49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B1D4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EC88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33D0" w:rsidRPr="005962C3" w14:paraId="64B1271E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023D7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C0B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C8BC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7CE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C21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0F8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5F6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C6D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B4D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67A3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954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CA0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BF9B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9729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CF05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C576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3D0" w:rsidRPr="005962C3" w14:paraId="7E95F02B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8F4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Lee&lt;/Author&gt;&lt;Year&gt;2011&lt;/Year&gt;&lt;RecNum&gt;325&lt;/RecNum&gt;&lt;DisplayText&gt;Lee et al. (2011)&lt;/DisplayText&gt;&lt;record&gt;&lt;rec-number&gt;325&lt;/rec-number&gt;&lt;foreign-keys&gt;&lt;key app="EN" db-id="vvevrddeoaraxaepadyxwfa89vfrw9evetdv" timestamp="1621256122"&gt;325&lt;/key&gt;&lt;/foreign-keys&gt;&lt;ref-type name="Journal Article"&gt;17&lt;/ref-type&gt;&lt;contributors&gt;&lt;authors&gt;&lt;author&gt;Lee, Y. C.&lt;/author&gt;&lt;author&gt;Lee, C. K.&lt;/author&gt;&lt;author&gt;Liew, P. L.&lt;/author&gt;&lt;author&gt;Lin, Y. C.&lt;/author&gt;&lt;author&gt;Lee, W. J.&lt;/author&gt;&lt;/authors&gt;&lt;/contributors&gt;&lt;titles&gt;&lt;title&gt;Evaluation of quality of life and impact of personality in Chinese obese patients following laparoscopic sleeve gastrectomy&lt;/title&gt;&lt;secondary-title&gt;Hepato-Gastroenterology&lt;/secondary-title&gt;&lt;/titles&gt;&lt;pages&gt;1248-1251&lt;/pages&gt;&lt;volume&gt;58&lt;/volume&gt;&lt;number&gt;109&lt;/number&gt;&lt;dates&gt;&lt;year&gt;2011&lt;/year&gt;&lt;/dates&gt;&lt;work-type&gt;Article&lt;/work-type&gt;&lt;urls&gt;&lt;related-urls&gt;&lt;url&gt;https://www.scopus.com/inward/record.uri?eid=2-s2.0-83355176168&amp;amp;doi=10.5754%2fhge10619&amp;amp;partnerID=40&amp;amp;md5=79351dd98cad58be4eb5989aac8d7fc1&lt;/url&gt;&lt;/related-urls&gt;&lt;/urls&gt;&lt;electronic-resource-num&gt;10.5754/hge10619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ee et al.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676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386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8B59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55B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607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85DB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2C7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961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A15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F239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655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FB3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538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61FA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832C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033D0" w:rsidRPr="005962C3" w14:paraId="2F1C6562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A2D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2B9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0CE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0097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76867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1947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F74C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15F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BEA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0504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A44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908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AA7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B1D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0DB53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E4E7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3D0" w:rsidRPr="005962C3" w14:paraId="0FC6FF7A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A36E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YW5ldHRpPC9BdXRob3I+PFll
YXI+MjAwOTwvWWVhcj48UmVjTnVtPjM1PC9SZWNOdW0+PERpc3BsYXlUZXh0PkNhbmV0dGkgZXQg
YWwuICgyMDA5KTwvRGlzcGxheVRleHQ+PHJlY29yZD48cmVjLW51bWJlcj4zNTwvcmVjLW51bWJl
cj48Zm9yZWlnbi1rZXlzPjxrZXkgYXBwPSJFTiIgZGItaWQ9InZ2ZXZyZGRlb2FyYXhhZXBhZHl4
d2ZhODl2ZnJ3OWV2ZXRkdiIgdGltZXN0YW1wPSIxNjExMTQ4MTA1Ij4zNTwva2V5PjwvZm9yZWln
bi1rZXlzPjxyZWYtdHlwZSBuYW1lPSJKb3VybmFsIEFydGljbGUiPjE3PC9yZWYtdHlwZT48Y29u
dHJpYnV0b3JzPjxhdXRob3JzPjxhdXRob3I+Q2FuZXR0aSwgTGF1cmE8L2F1dGhvcj48YXV0aG9y
PkJlcnJ5LCBFbGxpb3QgTS48L2F1dGhvcj48YXV0aG9yPkVsaXp1ciwgWW9lbDwvYXV0aG9yPjwv
YXV0aG9ycz48L2NvbnRyaWJ1dG9ycz48YXV0aC1hZGRyZXNzPkRlcGFydG1lbnQgb2YgUHN5Y2hp
YXRyeSwgSGFkYXNzYWggSGVicmV3IFVuaXZlcnNpdHkgTWVkaWNhbCBDZW50ZXIsIEplcnVzYWxl
bSwgSXNyYWVsLiBsY2FuZXR0aUBob3RtYWlsLmNvbTwvYXV0aC1hZGRyZXNzPjx0aXRsZXM+PHRp
dGxlPlBzeWNob3NvY2lhbCBwcmVkaWN0b3JzIG9mIHdlaWdodCBsb3NzIGFuZCBwc3ljaG9sb2dp
Y2FsIGFkanVzdG1lbnQgZm9sbG93aW5nIGJhcmlhdHJpYyBzdXJnZXJ5IGFuZCBhIHdlaWdodC1s
b3NzIHByb2dyYW06IHRoZSBtZWRpYXRpbmcgcm9sZSBvZiBlbW90aW9uYWwgZWF0aW5nPC90aXRs
ZT48c2Vjb25kYXJ5LXRpdGxlPlRoZSBJbnRlcm5hdGlvbmFsIGpvdXJuYWwgb2YgZWF0aW5nIGRp
c29yZGVyczwvc2Vjb25kYXJ5LXRpdGxlPjwvdGl0bGVzPjxwZXJpb2RpY2FsPjxmdWxsLXRpdGxl
PlRoZSBJbnRlcm5hdGlvbmFsIGpvdXJuYWwgb2YgZWF0aW5nIGRpc29yZGVyczwvZnVsbC10aXRs
ZT48L3BlcmlvZGljYWw+PHBhZ2VzPjEwOS0xMTc8L3BhZ2VzPjx2b2x1bWU+NDI8L3ZvbHVtZT48
bnVtYmVyPjI8L251bWJlcj48a2V5d29yZHM+PGtleXdvcmQ+QWRhcHRhdGlvbiwgUHN5Y2hvbG9n
aWNhbCo8L2tleXdvcmQ+PGtleXdvcmQ+QWZmZWN0Kjwva2V5d29yZD48a2V5d29yZD5FbmVyZ3kg
SW50YWtlKjwva2V5d29yZD48a2V5d29yZD5Qcm9ncmFtIERldmVsb3BtZW50Kjwva2V5d29yZD48
a2V5d29yZD5XZWlnaHQgTG9zcyo8L2tleXdvcmQ+PGtleXdvcmQ+QmFyaWF0cmljIFN1cmdlcnkv
Km1ldGhvZHM8L2tleXdvcmQ+PGtleXdvcmQ+T2Jlc2l0eS8qc3VyZ2VyeTwva2V5d29yZD48a2V5
d29yZD5BZHVsdDwva2V5d29yZD48a2V5d29yZD5GZW1hbGU8L2tleXdvcmQ+PGtleXdvcmQ+SHVt
YW5zPC9rZXl3b3JkPjxrZXl3b3JkPk1hbGU8L2tleXdvcmQ+PGtleXdvcmQ+UHN5Y2hvbG9neTwv
a2V5d29yZD48a2V5d29yZD5TZWxmIENvbmNlcHQ8L2tleXdvcmQ+PGtleXdvcmQ+U3VydmV5cyBh
bmQgUXVlc3Rpb25uYWlyZXM8L2tleXdvcmQ+PC9rZXl3b3Jkcz48ZGF0ZXM+PHllYXI+MjAwOTwv
eWVhcj48L2RhdGVzPjxwdWItbG9jYXRpb24+VW5pdGVkIFN0YXRlczwvcHViLWxvY2F0aW9uPjxw
dWJsaXNoZXI+V2lsZXk8L3B1Ymxpc2hlcj48aXNibj4xMDk4LTEwOFg8L2lzYm4+PGFjY2Vzc2lv
bi1udW0+MTg5NDk3NjU8L2FjY2Vzc2lvbi1udW0+PHVybHM+PHJlbGF0ZWQtdXJscz48dXJsPmh0
dHBzOi8vc2VhcmNoLmVic2NvaG9zdC5jb20vbG9naW4uYXNweD9kaXJlY3Q9dHJ1ZSZhbXA7ZGI9
Y21lZG0mYW1wO0FOPTE4OTQ5NzY1JmFtcDtzaXRlPWVob3N0LWxpdmU8L3VybD48dXJsPmh0dHBz
Oi8vb25saW5lbGlicmFyeS53aWxleS5jb20vZG9pL2Ficy8xMC4xMDAyL2VhdC4yMDU5MjwvdXJs
Pjx1cmw+aHR0cHM6Ly9vbmxpbmVsaWJyYXJ5LndpbGV5LmNvbS9kb2kvMTAuMTAwMi9lYXQuMjA1
OTI8L3VybD48L3JlbGF0ZWQtdXJscz48L3VybHM+PGVsZWN0cm9uaWMtcmVzb3VyY2UtbnVtPjEw
LjEwMDIvZWF0LjIwNTkyPC9lbGVjdHJvbmljLXJlc291cmNlLW51bT48cmVtb3RlLWRhdGFiYXNl
LW5hbWU+TUVETElORT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YW5ldHRpPC9BdXRob3I+PFll
YXI+MjAwOTwvWWVhcj48UmVjTnVtPjM1PC9SZWNOdW0+PERpc3BsYXlUZXh0PkNhbmV0dGkgZXQg
YWwuICgyMDA5KTwvRGlzcGxheVRleHQ+PHJlY29yZD48cmVjLW51bWJlcj4zNTwvcmVjLW51bWJl
cj48Zm9yZWlnbi1rZXlzPjxrZXkgYXBwPSJFTiIgZGItaWQ9InZ2ZXZyZGRlb2FyYXhhZXBhZHl4
d2ZhODl2ZnJ3OWV2ZXRkdiIgdGltZXN0YW1wPSIxNjExMTQ4MTA1Ij4zNTwva2V5PjwvZm9yZWln
bi1rZXlzPjxyZWYtdHlwZSBuYW1lPSJKb3VybmFsIEFydGljbGUiPjE3PC9yZWYtdHlwZT48Y29u
dHJpYnV0b3JzPjxhdXRob3JzPjxhdXRob3I+Q2FuZXR0aSwgTGF1cmE8L2F1dGhvcj48YXV0aG9y
PkJlcnJ5LCBFbGxpb3QgTS48L2F1dGhvcj48YXV0aG9yPkVsaXp1ciwgWW9lbDwvYXV0aG9yPjwv
YXV0aG9ycz48L2NvbnRyaWJ1dG9ycz48YXV0aC1hZGRyZXNzPkRlcGFydG1lbnQgb2YgUHN5Y2hp
YXRyeSwgSGFkYXNzYWggSGVicmV3IFVuaXZlcnNpdHkgTWVkaWNhbCBDZW50ZXIsIEplcnVzYWxl
bSwgSXNyYWVsLiBsY2FuZXR0aUBob3RtYWlsLmNvbTwvYXV0aC1hZGRyZXNzPjx0aXRsZXM+PHRp
dGxlPlBzeWNob3NvY2lhbCBwcmVkaWN0b3JzIG9mIHdlaWdodCBsb3NzIGFuZCBwc3ljaG9sb2dp
Y2FsIGFkanVzdG1lbnQgZm9sbG93aW5nIGJhcmlhdHJpYyBzdXJnZXJ5IGFuZCBhIHdlaWdodC1s
b3NzIHByb2dyYW06IHRoZSBtZWRpYXRpbmcgcm9sZSBvZiBlbW90aW9uYWwgZWF0aW5nPC90aXRs
ZT48c2Vjb25kYXJ5LXRpdGxlPlRoZSBJbnRlcm5hdGlvbmFsIGpvdXJuYWwgb2YgZWF0aW5nIGRp
c29yZGVyczwvc2Vjb25kYXJ5LXRpdGxlPjwvdGl0bGVzPjxwZXJpb2RpY2FsPjxmdWxsLXRpdGxl
PlRoZSBJbnRlcm5hdGlvbmFsIGpvdXJuYWwgb2YgZWF0aW5nIGRpc29yZGVyczwvZnVsbC10aXRs
ZT48L3BlcmlvZGljYWw+PHBhZ2VzPjEwOS0xMTc8L3BhZ2VzPjx2b2x1bWU+NDI8L3ZvbHVtZT48
bnVtYmVyPjI8L251bWJlcj48a2V5d29yZHM+PGtleXdvcmQ+QWRhcHRhdGlvbiwgUHN5Y2hvbG9n
aWNhbCo8L2tleXdvcmQ+PGtleXdvcmQ+QWZmZWN0Kjwva2V5d29yZD48a2V5d29yZD5FbmVyZ3kg
SW50YWtlKjwva2V5d29yZD48a2V5d29yZD5Qcm9ncmFtIERldmVsb3BtZW50Kjwva2V5d29yZD48
a2V5d29yZD5XZWlnaHQgTG9zcyo8L2tleXdvcmQ+PGtleXdvcmQ+QmFyaWF0cmljIFN1cmdlcnkv
Km1ldGhvZHM8L2tleXdvcmQ+PGtleXdvcmQ+T2Jlc2l0eS8qc3VyZ2VyeTwva2V5d29yZD48a2V5
d29yZD5BZHVsdDwva2V5d29yZD48a2V5d29yZD5GZW1hbGU8L2tleXdvcmQ+PGtleXdvcmQ+SHVt
YW5zPC9rZXl3b3JkPjxrZXl3b3JkPk1hbGU8L2tleXdvcmQ+PGtleXdvcmQ+UHN5Y2hvbG9neTwv
a2V5d29yZD48a2V5d29yZD5TZWxmIENvbmNlcHQ8L2tleXdvcmQ+PGtleXdvcmQ+U3VydmV5cyBh
bmQgUXVlc3Rpb25uYWlyZXM8L2tleXdvcmQ+PC9rZXl3b3Jkcz48ZGF0ZXM+PHllYXI+MjAwOTwv
eWVhcj48L2RhdGVzPjxwdWItbG9jYXRpb24+VW5pdGVkIFN0YXRlczwvcHViLWxvY2F0aW9uPjxw
dWJsaXNoZXI+V2lsZXk8L3B1Ymxpc2hlcj48aXNibj4xMDk4LTEwOFg8L2lzYm4+PGFjY2Vzc2lv
bi1udW0+MTg5NDk3NjU8L2FjY2Vzc2lvbi1udW0+PHVybHM+PHJlbGF0ZWQtdXJscz48dXJsPmh0
dHBzOi8vc2VhcmNoLmVic2NvaG9zdC5jb20vbG9naW4uYXNweD9kaXJlY3Q9dHJ1ZSZhbXA7ZGI9
Y21lZG0mYW1wO0FOPTE4OTQ5NzY1JmFtcDtzaXRlPWVob3N0LWxpdmU8L3VybD48dXJsPmh0dHBz
Oi8vb25saW5lbGlicmFyeS53aWxleS5jb20vZG9pL2Ficy8xMC4xMDAyL2VhdC4yMDU5MjwvdXJs
Pjx1cmw+aHR0cHM6Ly9vbmxpbmVsaWJyYXJ5LndpbGV5LmNvbS9kb2kvMTAuMTAwMi9lYXQuMjA1
OTI8L3VybD48L3JlbGF0ZWQtdXJscz48L3VybHM+PGVsZWN0cm9uaWMtcmVzb3VyY2UtbnVtPjEw
LjEwMDIvZWF0LjIwNTkyPC9lbGVjdHJvbmljLXJlc291cmNlLW51bT48cmVtb3RlLWRhdGFiYXNl
LW5hbWU+TUVETElORT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netti et al.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9B8C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6BCF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CE2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5B8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133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1D6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5B3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86D2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186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14B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B740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6C9C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7B4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7403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532F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EK</w:t>
            </w:r>
          </w:p>
        </w:tc>
      </w:tr>
      <w:tr w:rsidR="009033D0" w:rsidRPr="005962C3" w14:paraId="6D6BE3D6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B72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5FFC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458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4877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722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EB87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3C5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B02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7F0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A94C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0F8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A6F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7F0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5B8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F24F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A2A2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3D0" w:rsidRPr="005962C3" w14:paraId="093DDD1F" w14:textId="77777777" w:rsidTr="0058656F"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716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Van Hout&lt;/Author&gt;&lt;Year&gt;2009&lt;/Year&gt;&lt;RecNum&gt;355&lt;/RecNum&gt;&lt;DisplayText&gt;Van Hout et al. (2009)&lt;/DisplayText&gt;&lt;record&gt;&lt;rec-number&gt;355&lt;/rec-number&gt;&lt;foreign-keys&gt;&lt;key app="EN" db-id="vvevrddeoaraxaepadyxwfa89vfrw9evetdv" timestamp="1621256122"&gt;355&lt;/key&gt;&lt;/foreign-keys&gt;&lt;ref-type name="Journal Article"&gt;17&lt;/ref-type&gt;&lt;contributors&gt;&lt;authors&gt;&lt;author&gt;Van Hout, G. C. M.&lt;/author&gt;&lt;author&gt;Hagendoren, C. A. J. M.&lt;/author&gt;&lt;author&gt;Verschure, S. K. M.&lt;/author&gt;&lt;author&gt;Van Heck, G. L.&lt;/author&gt;&lt;/authors&gt;&lt;/contributors&gt;&lt;titles&gt;&lt;title&gt;Psychosocial predictors of success after vertical banded gastroplasty&lt;/title&gt;&lt;secondary-title&gt;Obesity Surgery&lt;/secondary-title&gt;&lt;/titles&gt;&lt;pages&gt;701-707&lt;/pages&gt;&lt;volume&gt;19&lt;/volume&gt;&lt;number&gt;6&lt;/number&gt;&lt;dates&gt;&lt;year&gt;2009&lt;/year&gt;&lt;/dates&gt;&lt;work-type&gt;Article&lt;/work-type&gt;&lt;urls&gt;&lt;related-urls&gt;&lt;url&gt;https://www.scopus.com/inward/record.uri?eid=2-s2.0-67349186172&amp;amp;doi=10.1007%2fs11695-008-9446-6&amp;amp;partnerID=40&amp;amp;md5=3ad62f60685d40722da403b55417eddd&lt;/url&gt;&lt;url&gt;https://link.springer.com/content/pdf/10.1007/s11695-008-9446-6.pdf&lt;/url&gt;&lt;/related-urls&gt;&lt;/urls&gt;&lt;electronic-resource-num&gt;10.1007/s11695-008-9446-6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Van Hout et al.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FD3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538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9518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7EA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AAB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D93BB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4CB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0016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1F9B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0D7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367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87E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1DD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5272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AADD" w14:textId="77777777" w:rsidR="009033D0" w:rsidRPr="005962C3" w:rsidRDefault="009033D0" w:rsidP="00586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2C3">
              <w:rPr>
                <w:rFonts w:ascii="Times New Roman" w:hAnsi="Times New Roman" w:cs="Times New Roman"/>
                <w:sz w:val="24"/>
                <w:szCs w:val="24"/>
              </w:rPr>
              <w:t>EK</w:t>
            </w:r>
          </w:p>
        </w:tc>
      </w:tr>
      <w:tr w:rsidR="009033D0" w:rsidRPr="005962C3" w14:paraId="25C3070C" w14:textId="77777777" w:rsidTr="0058656F">
        <w:tc>
          <w:tcPr>
            <w:tcW w:w="3267" w:type="dxa"/>
            <w:tcBorders>
              <w:top w:val="nil"/>
            </w:tcBorders>
            <w:vAlign w:val="bottom"/>
          </w:tcPr>
          <w:p w14:paraId="2558930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</w:tcBorders>
            <w:vAlign w:val="bottom"/>
          </w:tcPr>
          <w:p w14:paraId="520E3AA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nil"/>
            </w:tcBorders>
            <w:vAlign w:val="bottom"/>
          </w:tcPr>
          <w:p w14:paraId="06EE00B4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739DA48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01BE80AE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14:paraId="045B4365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3C35254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5DE4E0D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14:paraId="30937067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</w:tcBorders>
            <w:vAlign w:val="bottom"/>
          </w:tcPr>
          <w:p w14:paraId="234BEB66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32926293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nil"/>
            </w:tcBorders>
            <w:vAlign w:val="bottom"/>
          </w:tcPr>
          <w:p w14:paraId="34DC75EC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dxa"/>
            <w:tcBorders>
              <w:top w:val="nil"/>
            </w:tcBorders>
            <w:vAlign w:val="bottom"/>
          </w:tcPr>
          <w:p w14:paraId="08A4B462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</w:tcBorders>
            <w:vAlign w:val="bottom"/>
          </w:tcPr>
          <w:p w14:paraId="31A8B851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</w:tcBorders>
            <w:vAlign w:val="bottom"/>
          </w:tcPr>
          <w:p w14:paraId="30B3D56A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</w:tcBorders>
            <w:vAlign w:val="bottom"/>
          </w:tcPr>
          <w:p w14:paraId="7E0F231D" w14:textId="77777777" w:rsidR="009033D0" w:rsidRPr="005962C3" w:rsidRDefault="009033D0" w:rsidP="0058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F22669" w14:textId="6B4DF2B1" w:rsidR="009033D0" w:rsidRPr="005962C3" w:rsidRDefault="009033D0" w:rsidP="009033D0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9033D0" w:rsidRPr="005962C3" w:rsidSect="009033D0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  <w:r w:rsidRPr="005962C3">
        <w:rPr>
          <w:rFonts w:ascii="Times New Roman" w:hAnsi="Times New Roman" w:cs="Times New Roman"/>
          <w:color w:val="000000" w:themeColor="text1"/>
          <w:sz w:val="24"/>
          <w:szCs w:val="24"/>
        </w:rPr>
        <w:t>*Replaced the original Q 11 (</w:t>
      </w:r>
      <w:r w:rsidRPr="00596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“Were outcome measures of interest taken multiple times before the intervention and multiple times after the intervention?”</w:t>
      </w:r>
      <w:r w:rsidRPr="005962C3">
        <w:rPr>
          <w:rFonts w:ascii="Times New Roman" w:hAnsi="Times New Roman" w:cs="Times New Roman"/>
          <w:color w:val="000000" w:themeColor="text1"/>
          <w:sz w:val="24"/>
          <w:szCs w:val="24"/>
        </w:rPr>
        <w:t>) as this was not relevant for the studies presented, with Q14 from ‘Observational / cross sectional’ to assess for impact of confounding variables (“</w:t>
      </w:r>
      <w:r w:rsidRPr="00596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ere key potential confounding variables measures and adjusted statistically for their impact on the relationship between exposure(s) and outcome(s)?”</w:t>
      </w:r>
      <w:r w:rsidR="0074017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</w:p>
    <w:p w14:paraId="71BE8AD6" w14:textId="77777777" w:rsidR="00E97E7B" w:rsidRDefault="00E97E7B"/>
    <w:sectPr w:rsidR="00E97E7B" w:rsidSect="009033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3D0"/>
    <w:rsid w:val="0074017D"/>
    <w:rsid w:val="009033D0"/>
    <w:rsid w:val="00C92D02"/>
    <w:rsid w:val="00E9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2C840"/>
  <w15:chartTrackingRefBased/>
  <w15:docId w15:val="{2B3C0D70-8D05-4B98-B928-890180611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3D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3D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mmerville</dc:creator>
  <cp:keywords/>
  <dc:description/>
  <cp:lastModifiedBy>Sarah Summerville</cp:lastModifiedBy>
  <cp:revision>3</cp:revision>
  <dcterms:created xsi:type="dcterms:W3CDTF">2023-01-06T17:22:00Z</dcterms:created>
  <dcterms:modified xsi:type="dcterms:W3CDTF">2023-01-06T17:37:00Z</dcterms:modified>
</cp:coreProperties>
</file>